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AE7DE6" w14:textId="77777777" w:rsidR="000410E8" w:rsidRPr="000410E8" w:rsidRDefault="000410E8" w:rsidP="003F10CF">
      <w:pPr>
        <w:spacing w:line="360" w:lineRule="auto"/>
        <w:jc w:val="both"/>
        <w:rPr>
          <w:rFonts w:ascii="Calibri" w:hAnsi="Calibri" w:cs="Calibri"/>
          <w:sz w:val="24"/>
        </w:rPr>
      </w:pPr>
      <w:r w:rsidRPr="000410E8">
        <w:rPr>
          <w:rFonts w:ascii="Calibri" w:hAnsi="Calibri" w:cs="Calibri"/>
          <w:sz w:val="24"/>
        </w:rPr>
        <w:t>Legends for</w:t>
      </w:r>
      <w:r w:rsidRPr="00165D68">
        <w:rPr>
          <w:rFonts w:ascii="Calibri" w:hAnsi="Calibri" w:cs="Calibri"/>
          <w:b/>
          <w:bCs/>
          <w:sz w:val="24"/>
        </w:rPr>
        <w:t xml:space="preserve"> Dataset S1</w:t>
      </w:r>
      <w:r w:rsidRPr="000410E8">
        <w:rPr>
          <w:rFonts w:ascii="Calibri" w:hAnsi="Calibri" w:cs="Calibri"/>
          <w:sz w:val="24"/>
        </w:rPr>
        <w:t xml:space="preserve"> (Three Biological Repetitions and Integrated Omics Data)</w:t>
      </w:r>
    </w:p>
    <w:p w14:paraId="3D20B84C" w14:textId="77777777" w:rsidR="000410E8" w:rsidRPr="000410E8" w:rsidRDefault="000410E8" w:rsidP="003F10CF">
      <w:pPr>
        <w:spacing w:line="360" w:lineRule="auto"/>
        <w:jc w:val="both"/>
        <w:rPr>
          <w:rFonts w:ascii="Calibri" w:hAnsi="Calibri" w:cs="Calibri"/>
          <w:sz w:val="24"/>
        </w:rPr>
      </w:pPr>
      <w:r w:rsidRPr="000410E8">
        <w:rPr>
          <w:rFonts w:ascii="Calibri" w:hAnsi="Calibri" w:cs="Calibri"/>
          <w:sz w:val="24"/>
        </w:rPr>
        <w:t>This dataset contains 8 groups of data, which are arranged from left to right as follows (already named in the Excel sheet of the dataset):</w:t>
      </w:r>
    </w:p>
    <w:p w14:paraId="4639F07B" w14:textId="0A1D656A" w:rsidR="00554E05" w:rsidRDefault="000410E8" w:rsidP="003F10CF">
      <w:pPr>
        <w:pStyle w:val="a9"/>
        <w:numPr>
          <w:ilvl w:val="0"/>
          <w:numId w:val="30"/>
        </w:numPr>
        <w:spacing w:line="360" w:lineRule="auto"/>
        <w:jc w:val="both"/>
        <w:rPr>
          <w:rFonts w:ascii="Calibri" w:hAnsi="Calibri" w:cs="Calibri"/>
          <w:sz w:val="24"/>
        </w:rPr>
      </w:pPr>
      <w:r w:rsidRPr="00554E05">
        <w:rPr>
          <w:rFonts w:ascii="Calibri" w:hAnsi="Calibri" w:cs="Calibri"/>
          <w:b/>
          <w:bCs/>
          <w:sz w:val="24"/>
        </w:rPr>
        <w:t>Summary of Table Header</w:t>
      </w:r>
      <w:r w:rsidRPr="00554E05">
        <w:rPr>
          <w:rFonts w:ascii="Calibri" w:hAnsi="Calibri" w:cs="Calibri"/>
          <w:sz w:val="24"/>
        </w:rPr>
        <w:t xml:space="preserve">: </w:t>
      </w:r>
      <w:r w:rsidR="00554E05" w:rsidRPr="00554E05">
        <w:rPr>
          <w:rFonts w:ascii="Calibri" w:hAnsi="Calibri" w:cs="Calibri" w:hint="eastAsia"/>
          <w:sz w:val="24"/>
        </w:rPr>
        <w:t>This part explains the abbreviations in some of the table headers</w:t>
      </w:r>
      <w:r w:rsidR="00554E05">
        <w:rPr>
          <w:rFonts w:ascii="Calibri" w:hAnsi="Calibri" w:cs="Calibri" w:hint="eastAsia"/>
          <w:sz w:val="24"/>
        </w:rPr>
        <w:t>.</w:t>
      </w:r>
    </w:p>
    <w:p w14:paraId="78CAE23C" w14:textId="09BF6B60" w:rsidR="000410E8" w:rsidRPr="00554E05" w:rsidRDefault="000410E8" w:rsidP="003F10CF">
      <w:pPr>
        <w:pStyle w:val="a9"/>
        <w:numPr>
          <w:ilvl w:val="0"/>
          <w:numId w:val="30"/>
        </w:numPr>
        <w:spacing w:line="360" w:lineRule="auto"/>
        <w:jc w:val="both"/>
        <w:rPr>
          <w:rFonts w:ascii="Calibri" w:hAnsi="Calibri" w:cs="Calibri"/>
          <w:sz w:val="24"/>
        </w:rPr>
      </w:pPr>
      <w:r w:rsidRPr="00554E05">
        <w:rPr>
          <w:rFonts w:ascii="Calibri" w:hAnsi="Calibri" w:cs="Calibri"/>
          <w:b/>
          <w:bCs/>
          <w:sz w:val="24"/>
        </w:rPr>
        <w:t>1 - Biological Repetition a</w:t>
      </w:r>
      <w:r w:rsidRPr="00554E05">
        <w:rPr>
          <w:rFonts w:ascii="Calibri" w:hAnsi="Calibri" w:cs="Calibri"/>
          <w:sz w:val="24"/>
        </w:rPr>
        <w:t>: It refers to the data from the first experiment of biological samples.</w:t>
      </w:r>
    </w:p>
    <w:p w14:paraId="1A5601E6" w14:textId="77777777" w:rsidR="000410E8" w:rsidRPr="000410E8" w:rsidRDefault="000410E8" w:rsidP="003F10CF">
      <w:pPr>
        <w:pStyle w:val="a9"/>
        <w:numPr>
          <w:ilvl w:val="0"/>
          <w:numId w:val="30"/>
        </w:numPr>
        <w:spacing w:line="360" w:lineRule="auto"/>
        <w:jc w:val="both"/>
        <w:rPr>
          <w:rFonts w:ascii="Calibri" w:hAnsi="Calibri" w:cs="Calibri"/>
          <w:sz w:val="24"/>
        </w:rPr>
      </w:pPr>
      <w:r w:rsidRPr="00165D68">
        <w:rPr>
          <w:rFonts w:ascii="Calibri" w:hAnsi="Calibri" w:cs="Calibri"/>
          <w:b/>
          <w:bCs/>
          <w:sz w:val="24"/>
        </w:rPr>
        <w:t>2 - Biological Repetition b</w:t>
      </w:r>
      <w:r w:rsidRPr="000410E8">
        <w:rPr>
          <w:rFonts w:ascii="Calibri" w:hAnsi="Calibri" w:cs="Calibri"/>
          <w:sz w:val="24"/>
        </w:rPr>
        <w:t>: This is the data from the second biological replicate experiment under the same conditions.</w:t>
      </w:r>
    </w:p>
    <w:p w14:paraId="70938FD2" w14:textId="77777777" w:rsidR="000410E8" w:rsidRPr="000410E8" w:rsidRDefault="000410E8" w:rsidP="003F10CF">
      <w:pPr>
        <w:pStyle w:val="a9"/>
        <w:numPr>
          <w:ilvl w:val="0"/>
          <w:numId w:val="30"/>
        </w:numPr>
        <w:spacing w:line="360" w:lineRule="auto"/>
        <w:jc w:val="both"/>
        <w:rPr>
          <w:rFonts w:ascii="Calibri" w:hAnsi="Calibri" w:cs="Calibri"/>
          <w:sz w:val="24"/>
        </w:rPr>
      </w:pPr>
      <w:r w:rsidRPr="00165D68">
        <w:rPr>
          <w:rFonts w:ascii="Calibri" w:hAnsi="Calibri" w:cs="Calibri"/>
          <w:b/>
          <w:bCs/>
          <w:sz w:val="24"/>
        </w:rPr>
        <w:t>3 - Biological Repetition c</w:t>
      </w:r>
      <w:r w:rsidRPr="000410E8">
        <w:rPr>
          <w:rFonts w:ascii="Calibri" w:hAnsi="Calibri" w:cs="Calibri"/>
          <w:sz w:val="24"/>
        </w:rPr>
        <w:t>: It represents the data from the third biological replicate experiment under the same conditions.</w:t>
      </w:r>
    </w:p>
    <w:p w14:paraId="68015F20" w14:textId="77777777" w:rsidR="000410E8" w:rsidRPr="000410E8" w:rsidRDefault="000410E8" w:rsidP="003F10CF">
      <w:pPr>
        <w:pStyle w:val="a9"/>
        <w:numPr>
          <w:ilvl w:val="0"/>
          <w:numId w:val="30"/>
        </w:numPr>
        <w:spacing w:line="360" w:lineRule="auto"/>
        <w:jc w:val="both"/>
        <w:rPr>
          <w:rFonts w:ascii="Calibri" w:hAnsi="Calibri" w:cs="Calibri"/>
          <w:sz w:val="24"/>
        </w:rPr>
      </w:pPr>
      <w:r w:rsidRPr="00165D68">
        <w:rPr>
          <w:rFonts w:ascii="Calibri" w:hAnsi="Calibri" w:cs="Calibri"/>
          <w:b/>
          <w:bCs/>
          <w:sz w:val="24"/>
        </w:rPr>
        <w:t>Repeatability Integration</w:t>
      </w:r>
      <w:r w:rsidRPr="000410E8">
        <w:rPr>
          <w:rFonts w:ascii="Calibri" w:hAnsi="Calibri" w:cs="Calibri"/>
          <w:sz w:val="24"/>
        </w:rPr>
        <w:t>: We integrate the above three sets of biological - repetition data in order to evaluate the repeatability and consistency of the experiment.</w:t>
      </w:r>
    </w:p>
    <w:p w14:paraId="17AB47F0" w14:textId="77777777" w:rsidR="000410E8" w:rsidRPr="000410E8" w:rsidRDefault="000410E8" w:rsidP="003F10CF">
      <w:pPr>
        <w:pStyle w:val="a9"/>
        <w:numPr>
          <w:ilvl w:val="0"/>
          <w:numId w:val="30"/>
        </w:numPr>
        <w:spacing w:line="360" w:lineRule="auto"/>
        <w:jc w:val="both"/>
        <w:rPr>
          <w:rFonts w:ascii="Calibri" w:hAnsi="Calibri" w:cs="Calibri"/>
          <w:sz w:val="24"/>
        </w:rPr>
      </w:pPr>
      <w:r w:rsidRPr="00165D68">
        <w:rPr>
          <w:rFonts w:ascii="Calibri" w:hAnsi="Calibri" w:cs="Calibri"/>
          <w:b/>
          <w:bCs/>
          <w:sz w:val="24"/>
        </w:rPr>
        <w:t>Quantitative Proteome Data</w:t>
      </w:r>
      <w:r w:rsidRPr="000410E8">
        <w:rPr>
          <w:rFonts w:ascii="Calibri" w:hAnsi="Calibri" w:cs="Calibri"/>
          <w:sz w:val="24"/>
        </w:rPr>
        <w:t>: This is the proteome data obtained through quantitative analysis.</w:t>
      </w:r>
    </w:p>
    <w:p w14:paraId="3F069FA4" w14:textId="79346617" w:rsidR="002E2734" w:rsidRPr="00606BB3" w:rsidRDefault="000410E8" w:rsidP="003F10CF">
      <w:pPr>
        <w:pStyle w:val="a9"/>
        <w:numPr>
          <w:ilvl w:val="0"/>
          <w:numId w:val="30"/>
        </w:numPr>
        <w:spacing w:line="360" w:lineRule="auto"/>
        <w:jc w:val="both"/>
        <w:rPr>
          <w:rFonts w:ascii="Calibri" w:hAnsi="Calibri" w:cs="Calibri"/>
          <w:sz w:val="24"/>
        </w:rPr>
      </w:pPr>
      <w:r w:rsidRPr="001A65CE">
        <w:rPr>
          <w:rFonts w:ascii="Calibri" w:hAnsi="Calibri" w:cs="Calibri"/>
          <w:b/>
          <w:bCs/>
          <w:sz w:val="24"/>
        </w:rPr>
        <w:t>Proteome - Acetylome Combination</w:t>
      </w:r>
      <w:r w:rsidRPr="000410E8">
        <w:rPr>
          <w:rFonts w:ascii="Calibri" w:hAnsi="Calibri" w:cs="Calibri"/>
          <w:sz w:val="24"/>
        </w:rPr>
        <w:t xml:space="preserve">: It includes basic information, acetylation information, proteome information, </w:t>
      </w:r>
      <w:r w:rsidR="002E2734" w:rsidRPr="00606BB3">
        <w:rPr>
          <w:rFonts w:ascii="Calibri" w:hAnsi="Calibri" w:cs="Calibri"/>
          <w:sz w:val="24"/>
        </w:rPr>
        <w:t>normalized acetylation information</w:t>
      </w:r>
      <w:r w:rsidR="00606BB3" w:rsidRPr="00606BB3">
        <w:rPr>
          <w:rFonts w:ascii="Calibri" w:hAnsi="Calibri" w:cs="Calibri" w:hint="eastAsia"/>
          <w:sz w:val="24"/>
        </w:rPr>
        <w:t xml:space="preserve">, </w:t>
      </w:r>
      <w:r w:rsidR="002E2734" w:rsidRPr="00606BB3">
        <w:rPr>
          <w:rFonts w:ascii="Calibri" w:hAnsi="Calibri" w:cs="Calibri"/>
          <w:sz w:val="24"/>
        </w:rPr>
        <w:t>combination information of the three - repetition - normalized data</w:t>
      </w:r>
      <w:r w:rsidR="00606BB3">
        <w:rPr>
          <w:rFonts w:ascii="Calibri" w:hAnsi="Calibri" w:cs="Calibri" w:hint="eastAsia"/>
          <w:sz w:val="24"/>
        </w:rPr>
        <w:t>.</w:t>
      </w:r>
    </w:p>
    <w:p w14:paraId="3765E763" w14:textId="6735179A" w:rsidR="000410E8" w:rsidRDefault="000410E8" w:rsidP="003F10CF">
      <w:pPr>
        <w:pStyle w:val="a9"/>
        <w:numPr>
          <w:ilvl w:val="0"/>
          <w:numId w:val="30"/>
        </w:numPr>
        <w:spacing w:line="360" w:lineRule="auto"/>
        <w:jc w:val="both"/>
        <w:rPr>
          <w:rFonts w:ascii="Calibri" w:hAnsi="Calibri" w:cs="Calibri"/>
          <w:sz w:val="24"/>
        </w:rPr>
      </w:pPr>
      <w:r w:rsidRPr="001A65CE">
        <w:rPr>
          <w:rFonts w:ascii="Calibri" w:hAnsi="Calibri" w:cs="Calibri"/>
          <w:b/>
          <w:bCs/>
          <w:sz w:val="24"/>
        </w:rPr>
        <w:t>Annotation of Combined Data</w:t>
      </w:r>
      <w:r w:rsidRPr="000410E8">
        <w:rPr>
          <w:rFonts w:ascii="Calibri" w:hAnsi="Calibri" w:cs="Calibri"/>
          <w:sz w:val="24"/>
        </w:rPr>
        <w:t>: It contains all the annotation information of the acetylome data after normalization.</w:t>
      </w:r>
    </w:p>
    <w:p w14:paraId="7B9E5E3B" w14:textId="77777777" w:rsidR="000410E8" w:rsidRPr="003F10CF" w:rsidRDefault="000410E8" w:rsidP="003F10CF">
      <w:pPr>
        <w:spacing w:line="360" w:lineRule="auto"/>
        <w:jc w:val="both"/>
        <w:rPr>
          <w:rFonts w:ascii="Calibri" w:hAnsi="Calibri" w:cs="Calibri"/>
          <w:sz w:val="24"/>
        </w:rPr>
      </w:pPr>
    </w:p>
    <w:p w14:paraId="5B6A9316" w14:textId="1EAA299D" w:rsidR="000410E8" w:rsidRPr="000410E8" w:rsidRDefault="000410E8" w:rsidP="003F10CF">
      <w:pPr>
        <w:spacing w:line="360" w:lineRule="auto"/>
        <w:jc w:val="both"/>
        <w:rPr>
          <w:rFonts w:ascii="Calibri" w:hAnsi="Calibri" w:cs="Calibri"/>
          <w:sz w:val="24"/>
        </w:rPr>
      </w:pPr>
      <w:r w:rsidRPr="000410E8">
        <w:rPr>
          <w:rFonts w:ascii="Calibri" w:hAnsi="Calibri" w:cs="Calibri"/>
          <w:sz w:val="24"/>
        </w:rPr>
        <w:t xml:space="preserve">Legends for </w:t>
      </w:r>
      <w:r w:rsidRPr="003F10CF">
        <w:rPr>
          <w:rFonts w:ascii="Calibri" w:hAnsi="Calibri" w:cs="Calibri"/>
          <w:b/>
          <w:bCs/>
          <w:sz w:val="24"/>
        </w:rPr>
        <w:t>Dataset S2</w:t>
      </w:r>
      <w:r w:rsidRPr="000410E8">
        <w:rPr>
          <w:rFonts w:ascii="Calibri" w:hAnsi="Calibri" w:cs="Calibri"/>
          <w:sz w:val="24"/>
        </w:rPr>
        <w:t xml:space="preserve"> (DAPs in Four Groups and Summary)</w:t>
      </w:r>
    </w:p>
    <w:p w14:paraId="22998FD5" w14:textId="77777777" w:rsidR="000410E8" w:rsidRPr="000410E8" w:rsidRDefault="000410E8" w:rsidP="003F10CF">
      <w:pPr>
        <w:spacing w:line="360" w:lineRule="auto"/>
        <w:jc w:val="both"/>
        <w:rPr>
          <w:rFonts w:ascii="Calibri" w:hAnsi="Calibri" w:cs="Calibri"/>
          <w:sz w:val="24"/>
        </w:rPr>
      </w:pPr>
      <w:r w:rsidRPr="000410E8">
        <w:rPr>
          <w:rFonts w:ascii="Calibri" w:hAnsi="Calibri" w:cs="Calibri"/>
          <w:sz w:val="24"/>
        </w:rPr>
        <w:t>This dataset contains 5 groups of data, arranged from left to right as follows (already named in the Excel sheet of the dataset):</w:t>
      </w:r>
    </w:p>
    <w:p w14:paraId="782F93E0" w14:textId="30FCDA6D" w:rsidR="000410E8" w:rsidRPr="00165D68" w:rsidRDefault="000410E8" w:rsidP="003F10CF">
      <w:pPr>
        <w:pStyle w:val="a9"/>
        <w:numPr>
          <w:ilvl w:val="0"/>
          <w:numId w:val="31"/>
        </w:numPr>
        <w:spacing w:line="360" w:lineRule="auto"/>
        <w:jc w:val="both"/>
        <w:rPr>
          <w:rFonts w:ascii="Calibri" w:hAnsi="Calibri" w:cs="Calibri"/>
          <w:sz w:val="24"/>
        </w:rPr>
      </w:pPr>
      <w:r w:rsidRPr="00A04CA3">
        <w:rPr>
          <w:rFonts w:ascii="Calibri" w:hAnsi="Calibri" w:cs="Calibri"/>
          <w:b/>
          <w:bCs/>
          <w:sz w:val="24"/>
        </w:rPr>
        <w:t>Ca2 vs. Ca1</w:t>
      </w:r>
      <w:r w:rsidRPr="00165D68">
        <w:rPr>
          <w:rFonts w:ascii="Calibri" w:hAnsi="Calibri" w:cs="Calibri"/>
          <w:sz w:val="24"/>
        </w:rPr>
        <w:t>: This is the information on the differentially expressed lysine - acetylated (</w:t>
      </w:r>
      <w:proofErr w:type="spellStart"/>
      <w:r w:rsidRPr="00165D68">
        <w:rPr>
          <w:rFonts w:ascii="Calibri" w:hAnsi="Calibri" w:cs="Calibri"/>
          <w:sz w:val="24"/>
        </w:rPr>
        <w:t>K</w:t>
      </w:r>
      <w:r w:rsidR="00E00799">
        <w:rPr>
          <w:rFonts w:ascii="Calibri" w:hAnsi="Calibri" w:cs="Calibri" w:hint="eastAsia"/>
          <w:sz w:val="24"/>
        </w:rPr>
        <w:t>A</w:t>
      </w:r>
      <w:r w:rsidRPr="00165D68">
        <w:rPr>
          <w:rFonts w:ascii="Calibri" w:hAnsi="Calibri" w:cs="Calibri"/>
          <w:sz w:val="24"/>
        </w:rPr>
        <w:t>c</w:t>
      </w:r>
      <w:proofErr w:type="spellEnd"/>
      <w:r w:rsidRPr="00165D68">
        <w:rPr>
          <w:rFonts w:ascii="Calibri" w:hAnsi="Calibri" w:cs="Calibri"/>
          <w:sz w:val="24"/>
        </w:rPr>
        <w:t>) proteins in the comparison between group Ca2 and Ca1.</w:t>
      </w:r>
    </w:p>
    <w:p w14:paraId="5448ECBD" w14:textId="22B656E9" w:rsidR="000410E8" w:rsidRPr="00165D68" w:rsidRDefault="000410E8" w:rsidP="003F10CF">
      <w:pPr>
        <w:pStyle w:val="a9"/>
        <w:numPr>
          <w:ilvl w:val="0"/>
          <w:numId w:val="31"/>
        </w:numPr>
        <w:spacing w:line="360" w:lineRule="auto"/>
        <w:jc w:val="both"/>
        <w:rPr>
          <w:rFonts w:ascii="Calibri" w:hAnsi="Calibri" w:cs="Calibri"/>
          <w:sz w:val="24"/>
        </w:rPr>
      </w:pPr>
      <w:r w:rsidRPr="00A04CA3">
        <w:rPr>
          <w:rFonts w:ascii="Calibri" w:hAnsi="Calibri" w:cs="Calibri"/>
          <w:b/>
          <w:bCs/>
          <w:sz w:val="24"/>
        </w:rPr>
        <w:lastRenderedPageBreak/>
        <w:t>Ca8 vs. Ca1</w:t>
      </w:r>
      <w:r w:rsidRPr="00165D68">
        <w:rPr>
          <w:rFonts w:ascii="Calibri" w:hAnsi="Calibri" w:cs="Calibri"/>
          <w:sz w:val="24"/>
        </w:rPr>
        <w:t>: It represents the information on the differentially expressed lysine - acetylated (</w:t>
      </w:r>
      <w:proofErr w:type="spellStart"/>
      <w:r w:rsidRPr="00165D68">
        <w:rPr>
          <w:rFonts w:ascii="Calibri" w:hAnsi="Calibri" w:cs="Calibri"/>
          <w:sz w:val="24"/>
        </w:rPr>
        <w:t>K</w:t>
      </w:r>
      <w:r w:rsidR="00E00799">
        <w:rPr>
          <w:rFonts w:ascii="Calibri" w:hAnsi="Calibri" w:cs="Calibri" w:hint="eastAsia"/>
          <w:sz w:val="24"/>
        </w:rPr>
        <w:t>A</w:t>
      </w:r>
      <w:r w:rsidRPr="00165D68">
        <w:rPr>
          <w:rFonts w:ascii="Calibri" w:hAnsi="Calibri" w:cs="Calibri"/>
          <w:sz w:val="24"/>
        </w:rPr>
        <w:t>c</w:t>
      </w:r>
      <w:proofErr w:type="spellEnd"/>
      <w:r w:rsidRPr="00165D68">
        <w:rPr>
          <w:rFonts w:ascii="Calibri" w:hAnsi="Calibri" w:cs="Calibri"/>
          <w:sz w:val="24"/>
        </w:rPr>
        <w:t>) proteins in the comparison between group Ca8 and Ca1.</w:t>
      </w:r>
    </w:p>
    <w:p w14:paraId="0CAEEBF3" w14:textId="187EABA6" w:rsidR="000410E8" w:rsidRPr="00165D68" w:rsidRDefault="000410E8" w:rsidP="003F10CF">
      <w:pPr>
        <w:pStyle w:val="a9"/>
        <w:numPr>
          <w:ilvl w:val="0"/>
          <w:numId w:val="31"/>
        </w:numPr>
        <w:spacing w:line="360" w:lineRule="auto"/>
        <w:jc w:val="both"/>
        <w:rPr>
          <w:rFonts w:ascii="Calibri" w:hAnsi="Calibri" w:cs="Calibri"/>
          <w:sz w:val="24"/>
        </w:rPr>
      </w:pPr>
      <w:r w:rsidRPr="00A04CA3">
        <w:rPr>
          <w:rFonts w:ascii="Calibri" w:hAnsi="Calibri" w:cs="Calibri"/>
          <w:b/>
          <w:bCs/>
          <w:sz w:val="24"/>
        </w:rPr>
        <w:t>Ca14 vs. Ca1</w:t>
      </w:r>
      <w:r w:rsidRPr="00165D68">
        <w:rPr>
          <w:rFonts w:ascii="Calibri" w:hAnsi="Calibri" w:cs="Calibri"/>
          <w:sz w:val="24"/>
        </w:rPr>
        <w:t>: This is the information on the differentially expressed lysine - acetylated (</w:t>
      </w:r>
      <w:proofErr w:type="spellStart"/>
      <w:r w:rsidRPr="00165D68">
        <w:rPr>
          <w:rFonts w:ascii="Calibri" w:hAnsi="Calibri" w:cs="Calibri"/>
          <w:sz w:val="24"/>
        </w:rPr>
        <w:t>K</w:t>
      </w:r>
      <w:r w:rsidR="00E00799">
        <w:rPr>
          <w:rFonts w:ascii="Calibri" w:hAnsi="Calibri" w:cs="Calibri" w:hint="eastAsia"/>
          <w:sz w:val="24"/>
        </w:rPr>
        <w:t>A</w:t>
      </w:r>
      <w:r w:rsidRPr="00165D68">
        <w:rPr>
          <w:rFonts w:ascii="Calibri" w:hAnsi="Calibri" w:cs="Calibri"/>
          <w:sz w:val="24"/>
        </w:rPr>
        <w:t>c</w:t>
      </w:r>
      <w:proofErr w:type="spellEnd"/>
      <w:r w:rsidRPr="00165D68">
        <w:rPr>
          <w:rFonts w:ascii="Calibri" w:hAnsi="Calibri" w:cs="Calibri"/>
          <w:sz w:val="24"/>
        </w:rPr>
        <w:t>) proteins in the comparison between group Ca14 and Ca1.</w:t>
      </w:r>
    </w:p>
    <w:p w14:paraId="2D9E8239" w14:textId="6310F4E6" w:rsidR="000410E8" w:rsidRPr="00165D68" w:rsidRDefault="000410E8" w:rsidP="003F10CF">
      <w:pPr>
        <w:pStyle w:val="a9"/>
        <w:numPr>
          <w:ilvl w:val="0"/>
          <w:numId w:val="31"/>
        </w:numPr>
        <w:spacing w:line="360" w:lineRule="auto"/>
        <w:jc w:val="both"/>
        <w:rPr>
          <w:rFonts w:ascii="Calibri" w:hAnsi="Calibri" w:cs="Calibri"/>
          <w:sz w:val="24"/>
        </w:rPr>
      </w:pPr>
      <w:r w:rsidRPr="00A04CA3">
        <w:rPr>
          <w:rFonts w:ascii="Calibri" w:hAnsi="Calibri" w:cs="Calibri"/>
          <w:b/>
          <w:bCs/>
          <w:sz w:val="24"/>
        </w:rPr>
        <w:t>Ca17 vs. Ca1</w:t>
      </w:r>
      <w:r w:rsidRPr="00165D68">
        <w:rPr>
          <w:rFonts w:ascii="Calibri" w:hAnsi="Calibri" w:cs="Calibri"/>
          <w:sz w:val="24"/>
        </w:rPr>
        <w:t>: It refers to the information on the differentially expressed lysine - acetylated (</w:t>
      </w:r>
      <w:proofErr w:type="spellStart"/>
      <w:r w:rsidRPr="00165D68">
        <w:rPr>
          <w:rFonts w:ascii="Calibri" w:hAnsi="Calibri" w:cs="Calibri"/>
          <w:sz w:val="24"/>
        </w:rPr>
        <w:t>K</w:t>
      </w:r>
      <w:r w:rsidR="00E00799">
        <w:rPr>
          <w:rFonts w:ascii="Calibri" w:hAnsi="Calibri" w:cs="Calibri" w:hint="eastAsia"/>
          <w:sz w:val="24"/>
        </w:rPr>
        <w:t>A</w:t>
      </w:r>
      <w:r w:rsidRPr="00165D68">
        <w:rPr>
          <w:rFonts w:ascii="Calibri" w:hAnsi="Calibri" w:cs="Calibri"/>
          <w:sz w:val="24"/>
        </w:rPr>
        <w:t>c</w:t>
      </w:r>
      <w:proofErr w:type="spellEnd"/>
      <w:r w:rsidRPr="00165D68">
        <w:rPr>
          <w:rFonts w:ascii="Calibri" w:hAnsi="Calibri" w:cs="Calibri"/>
          <w:sz w:val="24"/>
        </w:rPr>
        <w:t>) proteins in the comparison between group Ca17 and Ca1.</w:t>
      </w:r>
    </w:p>
    <w:p w14:paraId="3F1B017B" w14:textId="5EDC1AC7" w:rsidR="00DA3304" w:rsidRPr="00165D68" w:rsidRDefault="000410E8" w:rsidP="003F10CF">
      <w:pPr>
        <w:pStyle w:val="a9"/>
        <w:numPr>
          <w:ilvl w:val="0"/>
          <w:numId w:val="31"/>
        </w:numPr>
        <w:spacing w:line="360" w:lineRule="auto"/>
        <w:jc w:val="both"/>
        <w:rPr>
          <w:rFonts w:ascii="Calibri" w:hAnsi="Calibri" w:cs="Calibri"/>
          <w:sz w:val="24"/>
        </w:rPr>
      </w:pPr>
      <w:r w:rsidRPr="00A04CA3">
        <w:rPr>
          <w:rFonts w:ascii="Calibri" w:hAnsi="Calibri" w:cs="Calibri"/>
          <w:b/>
          <w:bCs/>
          <w:sz w:val="24"/>
        </w:rPr>
        <w:t>DAPs Summary</w:t>
      </w:r>
      <w:r w:rsidRPr="00165D68">
        <w:rPr>
          <w:rFonts w:ascii="Calibri" w:hAnsi="Calibri" w:cs="Calibri"/>
          <w:sz w:val="24"/>
        </w:rPr>
        <w:t>: This part summarizes the information on the differentially expressed lysine - acetylated (</w:t>
      </w:r>
      <w:proofErr w:type="spellStart"/>
      <w:r w:rsidRPr="00165D68">
        <w:rPr>
          <w:rFonts w:ascii="Calibri" w:hAnsi="Calibri" w:cs="Calibri"/>
          <w:sz w:val="24"/>
        </w:rPr>
        <w:t>K</w:t>
      </w:r>
      <w:r w:rsidR="00E00799">
        <w:rPr>
          <w:rFonts w:ascii="Calibri" w:hAnsi="Calibri" w:cs="Calibri" w:hint="eastAsia"/>
          <w:sz w:val="24"/>
        </w:rPr>
        <w:t>A</w:t>
      </w:r>
      <w:r w:rsidRPr="00165D68">
        <w:rPr>
          <w:rFonts w:ascii="Calibri" w:hAnsi="Calibri" w:cs="Calibri"/>
          <w:sz w:val="24"/>
        </w:rPr>
        <w:t>c</w:t>
      </w:r>
      <w:proofErr w:type="spellEnd"/>
      <w:r w:rsidRPr="00165D68">
        <w:rPr>
          <w:rFonts w:ascii="Calibri" w:hAnsi="Calibri" w:cs="Calibri"/>
          <w:sz w:val="24"/>
        </w:rPr>
        <w:t>) proteins in the above four groups.</w:t>
      </w:r>
    </w:p>
    <w:sectPr w:rsidR="00DA3304" w:rsidRPr="00165D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0B5938" w14:textId="77777777" w:rsidR="0095448D" w:rsidRDefault="0095448D" w:rsidP="00EE472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2AF0580" w14:textId="77777777" w:rsidR="0095448D" w:rsidRDefault="0095448D" w:rsidP="00EE472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E958A4" w14:textId="77777777" w:rsidR="0095448D" w:rsidRDefault="0095448D" w:rsidP="00EE472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DAB40C4" w14:textId="77777777" w:rsidR="0095448D" w:rsidRDefault="0095448D" w:rsidP="00EE472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54CEF"/>
    <w:multiLevelType w:val="multilevel"/>
    <w:tmpl w:val="86B8D69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B65CF0"/>
    <w:multiLevelType w:val="multilevel"/>
    <w:tmpl w:val="3B1E73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7F715C"/>
    <w:multiLevelType w:val="multilevel"/>
    <w:tmpl w:val="6ACED3E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5A4F7B"/>
    <w:multiLevelType w:val="multilevel"/>
    <w:tmpl w:val="D1A2C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C433EF"/>
    <w:multiLevelType w:val="multilevel"/>
    <w:tmpl w:val="091E26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F74094A"/>
    <w:multiLevelType w:val="hybridMultilevel"/>
    <w:tmpl w:val="F9A26170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18680359"/>
    <w:multiLevelType w:val="multilevel"/>
    <w:tmpl w:val="3286B1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CF214C9"/>
    <w:multiLevelType w:val="multilevel"/>
    <w:tmpl w:val="36B6552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15A2ED1"/>
    <w:multiLevelType w:val="multilevel"/>
    <w:tmpl w:val="7CA67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30C3DF2"/>
    <w:multiLevelType w:val="multilevel"/>
    <w:tmpl w:val="545492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D0C6797"/>
    <w:multiLevelType w:val="hybridMultilevel"/>
    <w:tmpl w:val="933E5652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3CCC16BE"/>
    <w:multiLevelType w:val="multilevel"/>
    <w:tmpl w:val="641ACC7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D4A0123"/>
    <w:multiLevelType w:val="multilevel"/>
    <w:tmpl w:val="91C6EA3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2074862"/>
    <w:multiLevelType w:val="hybridMultilevel"/>
    <w:tmpl w:val="49603912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43847385"/>
    <w:multiLevelType w:val="multilevel"/>
    <w:tmpl w:val="087CE1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6B30D1F"/>
    <w:multiLevelType w:val="hybridMultilevel"/>
    <w:tmpl w:val="41BE82BC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47FC3FEE"/>
    <w:multiLevelType w:val="multilevel"/>
    <w:tmpl w:val="AB64B64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A266963"/>
    <w:multiLevelType w:val="hybridMultilevel"/>
    <w:tmpl w:val="BBB6D47C"/>
    <w:lvl w:ilvl="0" w:tplc="B3C4FEB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4B333B44"/>
    <w:multiLevelType w:val="multilevel"/>
    <w:tmpl w:val="D9F0820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CEE13B4"/>
    <w:multiLevelType w:val="multilevel"/>
    <w:tmpl w:val="072EB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E8E56CD"/>
    <w:multiLevelType w:val="multilevel"/>
    <w:tmpl w:val="9AE27BA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F181D51"/>
    <w:multiLevelType w:val="hybridMultilevel"/>
    <w:tmpl w:val="B298F4FC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5B115828"/>
    <w:multiLevelType w:val="multilevel"/>
    <w:tmpl w:val="8870BA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C014BD1"/>
    <w:multiLevelType w:val="hybridMultilevel"/>
    <w:tmpl w:val="A48072E8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4" w15:restartNumberingAfterBreak="0">
    <w:nsid w:val="5D9037B4"/>
    <w:multiLevelType w:val="multilevel"/>
    <w:tmpl w:val="76480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05723D4"/>
    <w:multiLevelType w:val="hybridMultilevel"/>
    <w:tmpl w:val="5EE625FC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6" w15:restartNumberingAfterBreak="0">
    <w:nsid w:val="61C75DE5"/>
    <w:multiLevelType w:val="multilevel"/>
    <w:tmpl w:val="B438710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30D42D3"/>
    <w:multiLevelType w:val="multilevel"/>
    <w:tmpl w:val="D9368B9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36438BF"/>
    <w:multiLevelType w:val="multilevel"/>
    <w:tmpl w:val="7FF6735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7560CFA"/>
    <w:multiLevelType w:val="hybridMultilevel"/>
    <w:tmpl w:val="E6D640F0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0" w15:restartNumberingAfterBreak="0">
    <w:nsid w:val="683502FF"/>
    <w:multiLevelType w:val="hybridMultilevel"/>
    <w:tmpl w:val="0980C632"/>
    <w:lvl w:ilvl="0" w:tplc="5826051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99846576">
    <w:abstractNumId w:val="30"/>
  </w:num>
  <w:num w:numId="2" w16cid:durableId="1803034237">
    <w:abstractNumId w:val="9"/>
  </w:num>
  <w:num w:numId="3" w16cid:durableId="23797539">
    <w:abstractNumId w:val="28"/>
    <w:lvlOverride w:ilvl="0">
      <w:lvl w:ilvl="0">
        <w:numFmt w:val="decimal"/>
        <w:lvlText w:val="%1."/>
        <w:lvlJc w:val="left"/>
      </w:lvl>
    </w:lvlOverride>
  </w:num>
  <w:num w:numId="4" w16cid:durableId="304285878">
    <w:abstractNumId w:val="16"/>
    <w:lvlOverride w:ilvl="0">
      <w:lvl w:ilvl="0">
        <w:numFmt w:val="decimal"/>
        <w:lvlText w:val="%1."/>
        <w:lvlJc w:val="left"/>
      </w:lvl>
    </w:lvlOverride>
  </w:num>
  <w:num w:numId="5" w16cid:durableId="94592374">
    <w:abstractNumId w:val="27"/>
    <w:lvlOverride w:ilvl="0">
      <w:lvl w:ilvl="0">
        <w:numFmt w:val="decimal"/>
        <w:lvlText w:val="%1."/>
        <w:lvlJc w:val="left"/>
      </w:lvl>
    </w:lvlOverride>
  </w:num>
  <w:num w:numId="6" w16cid:durableId="130363387">
    <w:abstractNumId w:val="26"/>
    <w:lvlOverride w:ilvl="0">
      <w:lvl w:ilvl="0">
        <w:numFmt w:val="decimal"/>
        <w:lvlText w:val="%1."/>
        <w:lvlJc w:val="left"/>
      </w:lvl>
    </w:lvlOverride>
  </w:num>
  <w:num w:numId="7" w16cid:durableId="1134905050">
    <w:abstractNumId w:val="18"/>
    <w:lvlOverride w:ilvl="0">
      <w:lvl w:ilvl="0">
        <w:numFmt w:val="decimal"/>
        <w:lvlText w:val="%1."/>
        <w:lvlJc w:val="left"/>
      </w:lvl>
    </w:lvlOverride>
  </w:num>
  <w:num w:numId="8" w16cid:durableId="98256300">
    <w:abstractNumId w:val="12"/>
    <w:lvlOverride w:ilvl="0">
      <w:lvl w:ilvl="0">
        <w:numFmt w:val="decimal"/>
        <w:lvlText w:val="%1."/>
        <w:lvlJc w:val="left"/>
      </w:lvl>
    </w:lvlOverride>
  </w:num>
  <w:num w:numId="9" w16cid:durableId="979727200">
    <w:abstractNumId w:val="2"/>
    <w:lvlOverride w:ilvl="0">
      <w:lvl w:ilvl="0">
        <w:numFmt w:val="decimal"/>
        <w:lvlText w:val="%1."/>
        <w:lvlJc w:val="left"/>
      </w:lvl>
    </w:lvlOverride>
  </w:num>
  <w:num w:numId="10" w16cid:durableId="1240406685">
    <w:abstractNumId w:val="22"/>
  </w:num>
  <w:num w:numId="11" w16cid:durableId="1445078907">
    <w:abstractNumId w:val="11"/>
    <w:lvlOverride w:ilvl="0">
      <w:lvl w:ilvl="0">
        <w:numFmt w:val="decimal"/>
        <w:lvlText w:val="%1."/>
        <w:lvlJc w:val="left"/>
      </w:lvl>
    </w:lvlOverride>
  </w:num>
  <w:num w:numId="12" w16cid:durableId="551157964">
    <w:abstractNumId w:val="7"/>
    <w:lvlOverride w:ilvl="0">
      <w:lvl w:ilvl="0">
        <w:numFmt w:val="decimal"/>
        <w:lvlText w:val="%1."/>
        <w:lvlJc w:val="left"/>
      </w:lvl>
    </w:lvlOverride>
  </w:num>
  <w:num w:numId="13" w16cid:durableId="1567688964">
    <w:abstractNumId w:val="0"/>
    <w:lvlOverride w:ilvl="0">
      <w:lvl w:ilvl="0">
        <w:numFmt w:val="decimal"/>
        <w:lvlText w:val="%1."/>
        <w:lvlJc w:val="left"/>
      </w:lvl>
    </w:lvlOverride>
  </w:num>
  <w:num w:numId="14" w16cid:durableId="994261759">
    <w:abstractNumId w:val="20"/>
    <w:lvlOverride w:ilvl="0">
      <w:lvl w:ilvl="0">
        <w:numFmt w:val="decimal"/>
        <w:lvlText w:val="%1."/>
        <w:lvlJc w:val="left"/>
      </w:lvl>
    </w:lvlOverride>
  </w:num>
  <w:num w:numId="15" w16cid:durableId="859971981">
    <w:abstractNumId w:val="17"/>
  </w:num>
  <w:num w:numId="16" w16cid:durableId="1867057123">
    <w:abstractNumId w:val="10"/>
  </w:num>
  <w:num w:numId="17" w16cid:durableId="248775525">
    <w:abstractNumId w:val="29"/>
  </w:num>
  <w:num w:numId="18" w16cid:durableId="875776389">
    <w:abstractNumId w:val="4"/>
  </w:num>
  <w:num w:numId="19" w16cid:durableId="1564020359">
    <w:abstractNumId w:val="6"/>
  </w:num>
  <w:num w:numId="20" w16cid:durableId="1405682683">
    <w:abstractNumId w:val="14"/>
  </w:num>
  <w:num w:numId="21" w16cid:durableId="139932943">
    <w:abstractNumId w:val="1"/>
  </w:num>
  <w:num w:numId="22" w16cid:durableId="2064602013">
    <w:abstractNumId w:val="3"/>
  </w:num>
  <w:num w:numId="23" w16cid:durableId="437259592">
    <w:abstractNumId w:val="19"/>
  </w:num>
  <w:num w:numId="24" w16cid:durableId="595988391">
    <w:abstractNumId w:val="8"/>
  </w:num>
  <w:num w:numId="25" w16cid:durableId="2144803981">
    <w:abstractNumId w:val="24"/>
  </w:num>
  <w:num w:numId="26" w16cid:durableId="1794981337">
    <w:abstractNumId w:val="23"/>
  </w:num>
  <w:num w:numId="27" w16cid:durableId="21128283">
    <w:abstractNumId w:val="21"/>
  </w:num>
  <w:num w:numId="28" w16cid:durableId="518934546">
    <w:abstractNumId w:val="5"/>
  </w:num>
  <w:num w:numId="29" w16cid:durableId="1834953605">
    <w:abstractNumId w:val="13"/>
  </w:num>
  <w:num w:numId="30" w16cid:durableId="1928689219">
    <w:abstractNumId w:val="15"/>
  </w:num>
  <w:num w:numId="31" w16cid:durableId="1743798605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F9C"/>
    <w:rsid w:val="00002602"/>
    <w:rsid w:val="000410E8"/>
    <w:rsid w:val="00062B23"/>
    <w:rsid w:val="00090D53"/>
    <w:rsid w:val="00093C60"/>
    <w:rsid w:val="000E6869"/>
    <w:rsid w:val="000F27EF"/>
    <w:rsid w:val="00107037"/>
    <w:rsid w:val="00111E90"/>
    <w:rsid w:val="00115EA2"/>
    <w:rsid w:val="00165D68"/>
    <w:rsid w:val="001A65CE"/>
    <w:rsid w:val="001B4E72"/>
    <w:rsid w:val="001E3B0A"/>
    <w:rsid w:val="001F5BD9"/>
    <w:rsid w:val="001F5F26"/>
    <w:rsid w:val="00214D89"/>
    <w:rsid w:val="00257CBA"/>
    <w:rsid w:val="002A356D"/>
    <w:rsid w:val="002A4315"/>
    <w:rsid w:val="002B62F4"/>
    <w:rsid w:val="002D6058"/>
    <w:rsid w:val="002E0092"/>
    <w:rsid w:val="002E2734"/>
    <w:rsid w:val="003470C7"/>
    <w:rsid w:val="003543C2"/>
    <w:rsid w:val="00354943"/>
    <w:rsid w:val="003C2AF7"/>
    <w:rsid w:val="003F10CF"/>
    <w:rsid w:val="003F54F8"/>
    <w:rsid w:val="0040505C"/>
    <w:rsid w:val="0042360C"/>
    <w:rsid w:val="00444A6A"/>
    <w:rsid w:val="00451EB2"/>
    <w:rsid w:val="004923EB"/>
    <w:rsid w:val="00497728"/>
    <w:rsid w:val="005077F5"/>
    <w:rsid w:val="00554E05"/>
    <w:rsid w:val="00585C8C"/>
    <w:rsid w:val="005B6D38"/>
    <w:rsid w:val="00606BB3"/>
    <w:rsid w:val="006213CA"/>
    <w:rsid w:val="006778F6"/>
    <w:rsid w:val="006F0C08"/>
    <w:rsid w:val="00711283"/>
    <w:rsid w:val="00756295"/>
    <w:rsid w:val="0075752E"/>
    <w:rsid w:val="007B7337"/>
    <w:rsid w:val="007D5C67"/>
    <w:rsid w:val="00821EF0"/>
    <w:rsid w:val="00872B53"/>
    <w:rsid w:val="008A46BB"/>
    <w:rsid w:val="008D3A7B"/>
    <w:rsid w:val="008E6C0A"/>
    <w:rsid w:val="009060D9"/>
    <w:rsid w:val="00917526"/>
    <w:rsid w:val="009413D8"/>
    <w:rsid w:val="0095448D"/>
    <w:rsid w:val="009D7F9C"/>
    <w:rsid w:val="00A01C5C"/>
    <w:rsid w:val="00A04CA3"/>
    <w:rsid w:val="00A13A29"/>
    <w:rsid w:val="00A162C8"/>
    <w:rsid w:val="00A620E6"/>
    <w:rsid w:val="00AB3E83"/>
    <w:rsid w:val="00AC3DBE"/>
    <w:rsid w:val="00AF0910"/>
    <w:rsid w:val="00B06F41"/>
    <w:rsid w:val="00B40C11"/>
    <w:rsid w:val="00B47A64"/>
    <w:rsid w:val="00B570C4"/>
    <w:rsid w:val="00B845F0"/>
    <w:rsid w:val="00C53868"/>
    <w:rsid w:val="00C546CA"/>
    <w:rsid w:val="00C76B22"/>
    <w:rsid w:val="00CA6FE3"/>
    <w:rsid w:val="00CC5AF7"/>
    <w:rsid w:val="00D11CC9"/>
    <w:rsid w:val="00D56DC2"/>
    <w:rsid w:val="00D74116"/>
    <w:rsid w:val="00D76D24"/>
    <w:rsid w:val="00DA10FA"/>
    <w:rsid w:val="00DA3304"/>
    <w:rsid w:val="00DD71F9"/>
    <w:rsid w:val="00E00799"/>
    <w:rsid w:val="00E26EF6"/>
    <w:rsid w:val="00E76F5D"/>
    <w:rsid w:val="00EB7F31"/>
    <w:rsid w:val="00EE4722"/>
    <w:rsid w:val="00F33C13"/>
    <w:rsid w:val="00F373E1"/>
    <w:rsid w:val="00FA118D"/>
    <w:rsid w:val="00FE5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8BA8F0"/>
  <w15:chartTrackingRefBased/>
  <w15:docId w15:val="{C6F38DFD-FE6C-46D6-BC8E-289D2EBE1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D7F9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7F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7F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7F9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7F9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7F9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7F9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7F9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7F9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7F9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7F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7F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7F9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7F9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D7F9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7F9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7F9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7F9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7F9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7F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7F9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7F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7F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D7F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7F9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7F9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7F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D7F9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D7F9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E472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E472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E472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E4722"/>
    <w:rPr>
      <w:sz w:val="18"/>
      <w:szCs w:val="18"/>
    </w:rPr>
  </w:style>
  <w:style w:type="character" w:styleId="af2">
    <w:name w:val="Hyperlink"/>
    <w:basedOn w:val="a0"/>
    <w:uiPriority w:val="99"/>
    <w:unhideWhenUsed/>
    <w:rsid w:val="00B06F41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B06F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46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6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3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4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86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88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9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37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3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9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28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3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2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1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2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61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0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73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67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5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86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97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44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3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46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24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32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68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62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6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619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436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6344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1089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5203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70273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24954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16973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36141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40706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455720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325733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224886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88704980">
                                                                          <w:marLeft w:val="-6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88753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076380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309555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376598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60421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5896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85160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70469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70689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96904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37513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630547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15643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961135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18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424534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055359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185157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507007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1747326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698510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600074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021367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225364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18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567819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980590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989152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423118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685208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2487627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9175926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143335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452794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51705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752724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18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848373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86638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535033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277885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35071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1233740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84693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73935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488192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18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8774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643758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545660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900567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9466230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4504654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60754461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476075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433633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51471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264306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18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131938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662347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177490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571808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262981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732102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66967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098750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54444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18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172865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999964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940072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54279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960254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2298705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74760863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78704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185042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6632386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614420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041766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36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187377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5815977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819643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933860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3292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34615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32503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05066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117826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321568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279088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108108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482970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5580FF"/>
                                                                            <w:left w:val="single" w:sz="2" w:space="3" w:color="5580FF"/>
                                                                            <w:bottom w:val="single" w:sz="2" w:space="0" w:color="5580FF"/>
                                                                            <w:right w:val="single" w:sz="2" w:space="3" w:color="5580FF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718283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92827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244806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50216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766415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870734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077418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179396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73862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815796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503498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174041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992285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789523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978041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149451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813800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020517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29525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448784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747195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799819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634801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42788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4297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4215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3479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4498496">
                                          <w:marLeft w:val="0"/>
                                          <w:marRight w:val="0"/>
                                          <w:marTop w:val="240"/>
                                          <w:marBottom w:val="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3108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1846019">
                                                  <w:marLeft w:val="9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95072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14504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63141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57959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18278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28975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15734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35686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58940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12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6062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73667008">
                                                                              <w:marLeft w:val="12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841341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97565829">
                                                                              <w:marLeft w:val="12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327509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36523651">
                                                                              <w:marLeft w:val="12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4735195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93887653">
                                                                              <w:marLeft w:val="12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3582370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12688148">
                                                                              <w:marLeft w:val="12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6827331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453847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675980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56212499">
                                                                                      <w:marLeft w:val="1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96187712">
                                                                                          <w:marLeft w:val="12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2" w:space="0" w:color="44ADFE"/>
                                                                                            <w:left w:val="single" w:sz="2" w:space="3" w:color="44ADFE"/>
                                                                                            <w:bottom w:val="single" w:sz="2" w:space="0" w:color="44ADFE"/>
                                                                                            <w:right w:val="single" w:sz="2" w:space="3" w:color="44ADFE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1160562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3086552">
                                                                              <w:marLeft w:val="12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702502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7459130">
                                                                          <w:marLeft w:val="12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857267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7451766">
                                                                          <w:marLeft w:val="12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343278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12251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153135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832638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264997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57101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048088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7392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63873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87780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640768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3174922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2650657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7698227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644418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7061180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1472591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2441681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8440970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449947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005557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1624423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80815810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8392999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518185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2250243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2184182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8090886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1782740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3744238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3179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6601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5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32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42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5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47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1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6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13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1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8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29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67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44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2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6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18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70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0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58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20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20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27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2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7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3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62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5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10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8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53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7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4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550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765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004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8309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9403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87955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46766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63771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14393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67259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04070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63153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4085884">
                                                                          <w:marLeft w:val="-6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67971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74025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8597778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47427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330121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06131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98915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63474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02800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97617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706253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139790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920230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935542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18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466012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395728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346318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360360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4888428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952132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747619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423776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006067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18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079155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019888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146348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448260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307549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640880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204513584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920201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596456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448882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33299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18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2827937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809844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016983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243965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0389367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9788038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59003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84022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772122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18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69344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183382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544403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291969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238180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948990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73284930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552832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698360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525202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377944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18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5418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734872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644727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983618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035057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951763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72508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20280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119391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18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339298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113028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892458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89147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326736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5155150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28916932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274256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157311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04227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4108233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6507154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36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41797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7909043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5940468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476234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64621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76865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11057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97098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04282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32369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798883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572612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710858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5580FF"/>
                                                                            <w:left w:val="single" w:sz="2" w:space="3" w:color="5580FF"/>
                                                                            <w:bottom w:val="single" w:sz="2" w:space="0" w:color="5580FF"/>
                                                                            <w:right w:val="single" w:sz="2" w:space="3" w:color="5580FF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136754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253811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636041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2400085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016608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93030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3665857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5252473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26973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889638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87914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21340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35951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154555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3635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306987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464344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712771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0443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5442434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54411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46189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16753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95884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2473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0301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1778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2037515">
                                          <w:marLeft w:val="0"/>
                                          <w:marRight w:val="0"/>
                                          <w:marTop w:val="240"/>
                                          <w:marBottom w:val="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61102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7025295">
                                                  <w:marLeft w:val="9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82792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15233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35383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61672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5306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83611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07342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52793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47207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12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232122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65234151">
                                                                              <w:marLeft w:val="12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986635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39881296">
                                                                              <w:marLeft w:val="12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076499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1029888">
                                                                              <w:marLeft w:val="12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937455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7727174">
                                                                              <w:marLeft w:val="12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111325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77876392">
                                                                              <w:marLeft w:val="12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3272455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226690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92083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55599270">
                                                                                      <w:marLeft w:val="1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21770974">
                                                                                          <w:marLeft w:val="12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2" w:space="0" w:color="44ADFE"/>
                                                                                            <w:left w:val="single" w:sz="2" w:space="3" w:color="44ADFE"/>
                                                                                            <w:bottom w:val="single" w:sz="2" w:space="0" w:color="44ADFE"/>
                                                                                            <w:right w:val="single" w:sz="2" w:space="3" w:color="44ADFE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59257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63826804">
                                                                              <w:marLeft w:val="12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104383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97816003">
                                                                          <w:marLeft w:val="12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014955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3580484">
                                                                          <w:marLeft w:val="12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106303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835631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489547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951865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1989347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406287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564695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462448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232555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548880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347180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433713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2541734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8659727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704495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2584164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0397473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3812077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6068117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2924800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7087517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576667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2343295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998788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0038476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42844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3723060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378030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6692316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7992382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35943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2503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327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 Song</dc:creator>
  <cp:keywords/>
  <dc:description/>
  <cp:lastModifiedBy>Nana Song</cp:lastModifiedBy>
  <cp:revision>93</cp:revision>
  <dcterms:created xsi:type="dcterms:W3CDTF">2025-02-19T00:46:00Z</dcterms:created>
  <dcterms:modified xsi:type="dcterms:W3CDTF">2025-03-08T15:21:00Z</dcterms:modified>
</cp:coreProperties>
</file>